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2582" w:rsidRPr="0009012B" w:rsidRDefault="00AF2582" w:rsidP="00AF2582">
      <w:pPr>
        <w:rPr>
          <w:sz w:val="32"/>
          <w:szCs w:val="32"/>
        </w:rPr>
      </w:pPr>
      <w:r>
        <w:rPr>
          <w:sz w:val="32"/>
          <w:szCs w:val="32"/>
        </w:rPr>
        <w:t xml:space="preserve">S1 </w:t>
      </w:r>
      <w:r w:rsidRPr="0009012B">
        <w:rPr>
          <w:sz w:val="32"/>
          <w:szCs w:val="32"/>
        </w:rPr>
        <w:t>Data tables</w:t>
      </w:r>
    </w:p>
    <w:p w:rsidR="00AF2582" w:rsidRDefault="00AF2582" w:rsidP="00AF2582">
      <w:r>
        <w:t xml:space="preserve">Table of locations of stranded whales found in the two satellite images. Near distance relates to how close, in metres, each whale was to the nearest corresponding whale in </w:t>
      </w:r>
      <w:proofErr w:type="spellStart"/>
      <w:r>
        <w:t>Hausserman</w:t>
      </w:r>
      <w:proofErr w:type="spellEnd"/>
      <w:r>
        <w:t xml:space="preserve"> et al 2018. See this publication for a full list of the whales found on the aerial and boat survey.</w:t>
      </w:r>
    </w:p>
    <w:p w:rsidR="00AF2582" w:rsidRDefault="00AF2582" w:rsidP="00AF2582">
      <w:r>
        <w:t xml:space="preserve">For confidence see main text: 1= high, 2=moderate, 3= low. </w:t>
      </w:r>
    </w:p>
    <w:p w:rsidR="00AF2582" w:rsidRDefault="00AF2582" w:rsidP="00AF2582"/>
    <w:tbl>
      <w:tblPr>
        <w:tblW w:w="5887" w:type="dxa"/>
        <w:tblLayout w:type="fixed"/>
        <w:tblLook w:val="04A0" w:firstRow="1" w:lastRow="0" w:firstColumn="1" w:lastColumn="0" w:noHBand="0" w:noVBand="1"/>
      </w:tblPr>
      <w:tblGrid>
        <w:gridCol w:w="993"/>
        <w:gridCol w:w="1221"/>
        <w:gridCol w:w="1346"/>
        <w:gridCol w:w="1260"/>
        <w:gridCol w:w="1067"/>
      </w:tblGrid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Image 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ID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NEAR_DIST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confiden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latitude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longitude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22.53917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6.815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4.6923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20.0908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6.815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4.6923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315.040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6.813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4.6885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76.539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6.8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4.6585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00.793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6.81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4.6761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40.273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6.81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4.6782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8.30132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6.818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4.6722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25.856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6.82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4.6715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49.114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6.818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4.6793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9.0175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6.82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4.6801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2.4206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6.819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4.6812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9.92000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6.816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4.6886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3.6268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6.81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4.6884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0.79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6.81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4.6884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.62310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6.817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4.6887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8.2845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6.818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4.6899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34.2893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6.818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4.69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88.05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6.818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4.6892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2.089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6.81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4.6929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35.8847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6.8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4.6949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9.1282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6.818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4.6722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7.5326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6.819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4.6813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Image 2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ID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NEAR_DIS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confid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latitud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longitude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57.99587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7.8187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5.0608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57.2570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7.814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5.205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33.0602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7.81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5.2029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222.965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7.80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5.203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298.81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7.87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5.143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962.215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7.89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5.1569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216.603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7.885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5.1541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308.329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7.88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5.1975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951.22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7.89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5.1934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3331.82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7.91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5.1653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2133.1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7.878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5.0575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233.26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7.86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5.0759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516.082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7.858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5.0719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220.433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7.858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5.0591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6482.38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7.78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5.1278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459.752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7.859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5.0712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5228.37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7.794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5.0019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34.6965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7.85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5.2222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72.4404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7.849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5.2159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26.756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7.84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5.2213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1.1048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7.84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5.2037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2094.19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7.83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5.1826</w:t>
            </w:r>
          </w:p>
        </w:tc>
      </w:tr>
      <w:tr w:rsidR="00AF2582" w:rsidRPr="003F7021" w:rsidTr="00932EF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93.749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47.88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582" w:rsidRPr="003F7021" w:rsidRDefault="00AF2582" w:rsidP="00932E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021">
              <w:rPr>
                <w:rFonts w:ascii="Calibri" w:eastAsia="Times New Roman" w:hAnsi="Calibri" w:cs="Times New Roman"/>
                <w:color w:val="000000"/>
                <w:lang w:eastAsia="en-GB"/>
              </w:rPr>
              <w:t>-75.1532</w:t>
            </w:r>
          </w:p>
        </w:tc>
      </w:tr>
    </w:tbl>
    <w:p w:rsidR="00AF2582" w:rsidRDefault="00AF2582" w:rsidP="00AF2582"/>
    <w:p w:rsidR="00AF2582" w:rsidRDefault="00AF2582" w:rsidP="00AF2582">
      <w:r>
        <w:t>*whales seen on imagery &gt;200 m distant from sightings survey location.</w:t>
      </w:r>
    </w:p>
    <w:p w:rsidR="00227CDD" w:rsidRDefault="00AF2582">
      <w:bookmarkStart w:id="0" w:name="_GoBack"/>
      <w:bookmarkEnd w:id="0"/>
    </w:p>
    <w:sectPr w:rsidR="00227C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582"/>
    <w:rsid w:val="003A0C2A"/>
    <w:rsid w:val="007A253F"/>
    <w:rsid w:val="00AF2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B7AE9D-E0FE-4D6D-A2F6-0A78E3295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25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al Environment Research Council</Company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twell, Peter T.</dc:creator>
  <cp:keywords/>
  <dc:description/>
  <cp:lastModifiedBy>Fretwell, Peter T.</cp:lastModifiedBy>
  <cp:revision>1</cp:revision>
  <dcterms:created xsi:type="dcterms:W3CDTF">2019-09-10T13:29:00Z</dcterms:created>
  <dcterms:modified xsi:type="dcterms:W3CDTF">2019-09-10T13:30:00Z</dcterms:modified>
</cp:coreProperties>
</file>